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639" w:leader="none"/>
        </w:tabs>
        <w:autoSpaceDE w:val="false"/>
        <w:ind w:right="-1" w:hanging="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Table 1. Correlation analysis between BMI, circulating levels of Chemerin and PEDF with ERA demographic and clinical characteristics at the time of diagnosis.</w:t>
      </w:r>
    </w:p>
    <w:p>
      <w:pPr>
        <w:pStyle w:val="Normal"/>
        <w:tabs>
          <w:tab w:val="clear" w:pos="708"/>
          <w:tab w:val="left" w:pos="9639" w:leader="none"/>
        </w:tabs>
        <w:autoSpaceDE w:val="false"/>
        <w:ind w:right="-1" w:hanging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tabs>
          <w:tab w:val="clear" w:pos="708"/>
          <w:tab w:val="left" w:pos="9639" w:leader="none"/>
        </w:tabs>
        <w:autoSpaceDE w:val="false"/>
        <w:ind w:right="-1" w:hanging="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88365</wp:posOffset>
                </wp:positionH>
                <wp:positionV relativeFrom="page">
                  <wp:posOffset>1586230</wp:posOffset>
                </wp:positionV>
                <wp:extent cx="5671185" cy="3736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1185" cy="3736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8"/>
                              <w:gridCol w:w="992"/>
                              <w:gridCol w:w="877"/>
                              <w:gridCol w:w="966"/>
                              <w:gridCol w:w="992"/>
                              <w:gridCol w:w="992"/>
                              <w:gridCol w:w="1134"/>
                            </w:tblGrid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BMI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(Kg/m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hemerin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EDF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(µ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9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ge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, year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ymptom’s duration, month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BMI, Kg/m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ESR,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mm/1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^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hou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RP,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mg/l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L6,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J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J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VA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HAQ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highlight w:val="gree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G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highlight w:val="gree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hG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00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A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s-ES"/>
                                    </w:rPr>
                                    <w:t>SDA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pl-PL"/>
                                    </w:rPr>
                                    <w:t>Cholesterol, mg/d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pl-PL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pl-PL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pl-PL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HDL, mg/d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>Triglycerides, mg/d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E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s-E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hemerin, ng/m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9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EDF, µg/m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55pt;height:294.25pt;mso-wrap-distance-left:7.05pt;mso-wrap-distance-right:7.05pt;mso-wrap-distance-top:0pt;mso-wrap-distance-bottom:0pt;margin-top:124.9pt;mso-position-vertical-relative:page;margin-left:69.95pt;mso-position-horizontal-relative:page">
                <v:fill opacity="0f"/>
                <v:textbox inset="0in,0in,0in,0in">
                  <w:txbxContent>
                    <w:tbl>
                      <w:tblPr>
                        <w:tblW w:w="89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8"/>
                        <w:gridCol w:w="992"/>
                        <w:gridCol w:w="877"/>
                        <w:gridCol w:w="966"/>
                        <w:gridCol w:w="992"/>
                        <w:gridCol w:w="992"/>
                        <w:gridCol w:w="1134"/>
                      </w:tblGrid>
                      <w:tr>
                        <w:trPr>
                          <w:trHeight w:val="167" w:hRule="atLeast"/>
                        </w:trPr>
                        <w:tc>
                          <w:tcPr>
                            <w:tcW w:w="29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86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BMI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(Kg/m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Chemerin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212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PEDF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(µg/ml)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9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Ag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, year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ymptom’s duration, month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BMI, Kg/m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SR,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mm/1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^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hou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RP,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mg/l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IL6,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J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JC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VA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AQ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highlight w:val="green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G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highlight w:val="green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hG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001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A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s-ES"/>
                              </w:rPr>
                              <w:t>SDAI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s-E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s-E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s-ES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pl-PL"/>
                              </w:rPr>
                              <w:t>Cholesterol, mg/d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pl-PL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pl-PL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pl-PL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HDL, mg/d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s-E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s-E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s-ES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Triglycerides, mg/d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s-E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s-E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s-E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hemerin, ng/m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9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EDF, µg/m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467" w:leader="none"/>
        </w:tabs>
        <w:jc w:val="both"/>
        <w:rPr/>
      </w:pPr>
      <w:r>
        <w:rPr>
          <w:i/>
          <w:sz w:val="18"/>
          <w:szCs w:val="18"/>
          <w:lang w:val="en-GB"/>
        </w:rPr>
        <w:t xml:space="preserve">Values are mean ± standard deviation unless otherwise indicated.  </w:t>
      </w: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>BMI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: Body Mass Index; </w:t>
      </w: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>ESR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: Erytrocyte sedimentation rate;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CRP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C-Reactive Protein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IL-6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Interleukin 6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TJC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Tender Joint Count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SJC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Swollen Joint Count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VAS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Visual Analogue Scale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HAQ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Health Assessment Questionnaire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PG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Patient Global Assessment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PhG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Physician Global Assessment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DAS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 Disease Activity Score;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PEDF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:pigment epithelium derived factor. </w:t>
      </w:r>
    </w:p>
    <w:p>
      <w:pPr>
        <w:pStyle w:val="NormalWeb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aption1">
    <w:name w:val="Caption1"/>
    <w:qFormat/>
    <w:rPr>
      <w:rFonts w:cs="Times New Roman"/>
    </w:rPr>
  </w:style>
  <w:style w:type="character" w:styleId="Simple">
    <w:name w:val="simple"/>
    <w:qFormat/>
    <w:rPr>
      <w:rFonts w:cs="Times New Roman"/>
    </w:rPr>
  </w:style>
  <w:style w:type="character" w:styleId="Italic">
    <w:name w:val="italic"/>
    <w:qFormat/>
    <w:rPr>
      <w:rFonts w:cs="Times New Roman"/>
      <w:i/>
      <w:iCs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1">
    <w:name w:val="h1"/>
    <w:basedOn w:val="Normal"/>
    <w:qFormat/>
    <w:pPr>
      <w:keepNext w:val="true"/>
      <w:spacing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2">
    <w:name w:val="h2"/>
    <w:basedOn w:val="Normal"/>
    <w:qFormat/>
    <w:pPr>
      <w:keepNext w:val="true"/>
      <w:spacing w:before="280" w:after="280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Float">
    <w:name w:val="float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0:32:00Z</dcterms:created>
  <dc:creator>Stefano Alivernini</dc:creator>
  <dc:description/>
  <cp:keywords/>
  <dc:language>en-US</dc:language>
  <cp:lastModifiedBy>Gonçalo Vargas</cp:lastModifiedBy>
  <cp:lastPrinted>2016-06-21T17:26:00Z</cp:lastPrinted>
  <dcterms:modified xsi:type="dcterms:W3CDTF">2018-07-16T10:32:00Z</dcterms:modified>
  <cp:revision>2</cp:revision>
  <dc:subject/>
  <dc:title/>
</cp:coreProperties>
</file>